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3F649" w14:textId="77777777" w:rsidR="0067201E" w:rsidRPr="0067201E" w:rsidRDefault="0067201E" w:rsidP="0067201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201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0AC3147" w14:textId="77777777" w:rsidR="0067201E" w:rsidRDefault="0067201E" w:rsidP="00672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8EB33B4" w14:textId="77777777" w:rsidR="00DD2ADE" w:rsidRPr="0067201E" w:rsidRDefault="0067201E" w:rsidP="0067201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201E">
        <w:rPr>
          <w:rFonts w:ascii="Times New Roman" w:hAnsi="Times New Roman" w:cs="Times New Roman"/>
          <w:b/>
          <w:sz w:val="24"/>
          <w:szCs w:val="24"/>
        </w:rPr>
        <w:t>S1 Table. Association of OXTR rs53576 and rs2254298 alleles with demographics, PA level, intrinsic exercise motivation, physical fitness and anthropometric and body composition classe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119"/>
        <w:gridCol w:w="1984"/>
        <w:gridCol w:w="1418"/>
        <w:gridCol w:w="1417"/>
        <w:gridCol w:w="1418"/>
      </w:tblGrid>
      <w:tr w:rsidR="0067201E" w:rsidRPr="0067201E" w14:paraId="4C71FC0B" w14:textId="77777777" w:rsidTr="0067201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6219" w14:textId="77777777" w:rsidR="0067201E" w:rsidRPr="0067201E" w:rsidRDefault="0067201E" w:rsidP="0067201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D8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rs53576 Alle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62B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rs2254298 Alleles</w:t>
            </w:r>
          </w:p>
        </w:tc>
      </w:tr>
      <w:tr w:rsidR="0067201E" w:rsidRPr="0067201E" w14:paraId="6FCC4966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0B9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42C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A (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MY"/>
              </w:rPr>
              <w:t xml:space="preserve">n 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= 3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983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G (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MY"/>
              </w:rPr>
              <w:t>n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 = 1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4B62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G (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MY"/>
              </w:rPr>
              <w:t>n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 = 3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D8C4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A (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MY"/>
              </w:rPr>
              <w:t>n</w:t>
            </w: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 = 244)</w:t>
            </w:r>
          </w:p>
        </w:tc>
      </w:tr>
      <w:tr w:rsidR="0067201E" w:rsidRPr="0067201E" w14:paraId="09500612" w14:textId="77777777" w:rsidTr="0067201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CFA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295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D45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9A8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DCF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7F8AC3D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57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CA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5 (6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3E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1 (3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38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8 (5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BE0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8 (45.8)</w:t>
            </w:r>
          </w:p>
        </w:tc>
      </w:tr>
      <w:tr w:rsidR="0067201E" w:rsidRPr="0067201E" w14:paraId="4DE697A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95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347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7 (6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8D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3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84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74 (5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E91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6 (43.9)</w:t>
            </w:r>
          </w:p>
        </w:tc>
      </w:tr>
      <w:tr w:rsidR="0067201E" w:rsidRPr="0067201E" w14:paraId="3466AC6D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FD7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02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65; 0.60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242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94; 0.660</w:t>
            </w:r>
          </w:p>
        </w:tc>
      </w:tr>
      <w:tr w:rsidR="0067201E" w:rsidRPr="0067201E" w14:paraId="474439F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B26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D5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4FA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7A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27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0CCB94EB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48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alay/Bumiput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9F7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 (4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10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7 (5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D29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16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 (50.0)</w:t>
            </w:r>
          </w:p>
        </w:tc>
      </w:tr>
      <w:tr w:rsidR="0067201E" w:rsidRPr="0067201E" w14:paraId="34F4E3B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63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in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FD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15 (6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938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3 (3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1B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5 (5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CF0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13 (46.5)</w:t>
            </w:r>
          </w:p>
        </w:tc>
      </w:tr>
      <w:tr w:rsidR="0067201E" w:rsidRPr="0067201E" w14:paraId="0642B461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72D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AB1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 (3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95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4 (6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98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1 (7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4BB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 (26.8)</w:t>
            </w:r>
          </w:p>
        </w:tc>
      </w:tr>
      <w:tr w:rsidR="0067201E" w:rsidRPr="0067201E" w14:paraId="4617785F" w14:textId="77777777" w:rsidTr="005362C0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B3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79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.540; &lt;0.001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58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239; 0.016*</w:t>
            </w:r>
          </w:p>
        </w:tc>
      </w:tr>
      <w:tr w:rsidR="0067201E" w:rsidRPr="0067201E" w14:paraId="031F275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B2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Physical Activity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E4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9ED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60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84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590C53D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97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ow (&lt;6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C2A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1 (5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17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9 (4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43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9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C3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1 (44.3)</w:t>
            </w:r>
          </w:p>
        </w:tc>
      </w:tr>
      <w:tr w:rsidR="0067201E" w:rsidRPr="0067201E" w14:paraId="17902D32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110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oderate (600-2999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8B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4 (7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48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8 (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DF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2 (5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2B0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0 (43.1)</w:t>
            </w:r>
          </w:p>
        </w:tc>
      </w:tr>
      <w:tr w:rsidR="0067201E" w:rsidRPr="0067201E" w14:paraId="5518A2E9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A7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 (≥3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78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7 (6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7D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7 (3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07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1 (5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BB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3 (46.3)</w:t>
            </w:r>
          </w:p>
        </w:tc>
      </w:tr>
      <w:tr w:rsidR="0067201E" w:rsidRPr="0067201E" w14:paraId="3902DE3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23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64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.882; 0.032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6C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00; 0.779</w:t>
            </w:r>
          </w:p>
        </w:tc>
      </w:tr>
      <w:tr w:rsidR="0067201E" w:rsidRPr="0067201E" w14:paraId="78B84A0D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65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MPAM Interest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18E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42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5F4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C9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1E46951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F1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o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3E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1 (6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05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5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64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4 (5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309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2 (49.2)</w:t>
            </w:r>
          </w:p>
        </w:tc>
      </w:tr>
      <w:tr w:rsidR="0067201E" w:rsidRPr="0067201E" w14:paraId="042472D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1A4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D80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76 (6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E2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6 (3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D1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9 (5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50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3 (41.5)</w:t>
            </w:r>
          </w:p>
        </w:tc>
      </w:tr>
      <w:tr w:rsidR="0067201E" w:rsidRPr="0067201E" w14:paraId="3FD4CF83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72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EA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5 (6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EA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3 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3C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9 (5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88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9 (46.6)</w:t>
            </w:r>
          </w:p>
        </w:tc>
      </w:tr>
      <w:tr w:rsidR="0067201E" w:rsidRPr="0067201E" w14:paraId="0B3470E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77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FA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4; 0.99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F6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52; 0.308</w:t>
            </w:r>
          </w:p>
        </w:tc>
      </w:tr>
      <w:tr w:rsidR="0067201E" w:rsidRPr="0067201E" w14:paraId="27B6D861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B2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MPAM Competence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EA8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2B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C7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64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0F682039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C1C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o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BA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2 (6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48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6 (3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E7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4 (5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DB4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4 (45.8)</w:t>
            </w:r>
          </w:p>
        </w:tc>
      </w:tr>
      <w:tr w:rsidR="0067201E" w:rsidRPr="0067201E" w14:paraId="3FFE7017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D8D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BE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5 (6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548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5 (3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C4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7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09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3 (44.3)</w:t>
            </w:r>
          </w:p>
        </w:tc>
      </w:tr>
      <w:tr w:rsidR="0067201E" w:rsidRPr="0067201E" w14:paraId="7A0DF3D1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00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53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5 (5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928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3 (4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2E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1 (5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05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7 (44.5)</w:t>
            </w:r>
          </w:p>
        </w:tc>
      </w:tr>
      <w:tr w:rsidR="0067201E" w:rsidRPr="0067201E" w14:paraId="49558BA7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8D7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CE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498; 0.10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DB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2; 0.965</w:t>
            </w:r>
          </w:p>
        </w:tc>
      </w:tr>
      <w:tr w:rsidR="0067201E" w:rsidRPr="0067201E" w14:paraId="09F4CDF0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C0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MPAM Appearance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DA4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C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DAD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E5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03E4457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2D4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o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1E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7 (6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15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3 (3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D7D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8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1B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2 (44.3)</w:t>
            </w:r>
          </w:p>
        </w:tc>
      </w:tr>
      <w:tr w:rsidR="0067201E" w:rsidRPr="0067201E" w14:paraId="5860418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77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06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3 (7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8A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7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2E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4 (5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0D5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6 (44.6)</w:t>
            </w:r>
          </w:p>
        </w:tc>
      </w:tr>
      <w:tr w:rsidR="0067201E" w:rsidRPr="0067201E" w14:paraId="288CDDEA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CFF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F0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2 (5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3D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4 (4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B4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0 (5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CE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6 (45.2)</w:t>
            </w:r>
          </w:p>
        </w:tc>
      </w:tr>
      <w:tr w:rsidR="0067201E" w:rsidRPr="0067201E" w14:paraId="6F3BAF4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53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6B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698; 0.013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E9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6; 0.987</w:t>
            </w:r>
          </w:p>
        </w:tc>
      </w:tr>
      <w:tr w:rsidR="0067201E" w:rsidRPr="0067201E" w14:paraId="2BABDA94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4E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MPAM Fitness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13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27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38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BC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4A17878D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CE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o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3B4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7 (6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69E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9 (3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C5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7 (5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B3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9 (43.4)</w:t>
            </w:r>
          </w:p>
        </w:tc>
      </w:tr>
      <w:tr w:rsidR="0067201E" w:rsidRPr="0067201E" w14:paraId="0D3CA333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082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1D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1 (6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46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3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F9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6 (5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01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8 (46.7)</w:t>
            </w:r>
          </w:p>
        </w:tc>
      </w:tr>
      <w:tr w:rsidR="0067201E" w:rsidRPr="0067201E" w14:paraId="7081C88B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42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869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4 (6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6D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2 (3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27C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9 (5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39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7 (41.9)</w:t>
            </w:r>
          </w:p>
        </w:tc>
      </w:tr>
      <w:tr w:rsidR="0067201E" w:rsidRPr="0067201E" w14:paraId="3016681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AE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B3E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51; 0.68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EE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73; 0.615</w:t>
            </w:r>
          </w:p>
        </w:tc>
      </w:tr>
      <w:tr w:rsidR="0067201E" w:rsidRPr="0067201E" w14:paraId="3742EE1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12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MPAM Social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C5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E4E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2F3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A9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64B10890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D7E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o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AA8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1 (6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DEE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3 (3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260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5 (6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C50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9 (39.5)</w:t>
            </w:r>
          </w:p>
        </w:tc>
      </w:tr>
      <w:tr w:rsidR="0067201E" w:rsidRPr="0067201E" w14:paraId="41C7CCC8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B8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E8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0 (6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C4C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8 (3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B0B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6 (5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BE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2 (47.7)</w:t>
            </w:r>
          </w:p>
        </w:tc>
      </w:tr>
      <w:tr w:rsidR="0067201E" w:rsidRPr="0067201E" w14:paraId="631A33C8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BE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6FE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1 (6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CB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3 (3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69C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1 (5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79D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3 (42.7)</w:t>
            </w:r>
          </w:p>
        </w:tc>
      </w:tr>
      <w:tr w:rsidR="0067201E" w:rsidRPr="0067201E" w14:paraId="15601ACA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C5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9E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45; 0.9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C7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590; 0.274</w:t>
            </w:r>
          </w:p>
        </w:tc>
      </w:tr>
      <w:tr w:rsidR="0067201E" w:rsidRPr="0067201E" w14:paraId="1DC633A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06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Physical Fitness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020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B8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60F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17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42DBC06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135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92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5 (6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48B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 (3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FD7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5 (6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A7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 (39.7)</w:t>
            </w:r>
          </w:p>
        </w:tc>
      </w:tr>
      <w:tr w:rsidR="0067201E" w:rsidRPr="0067201E" w14:paraId="3AC7D7D9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D67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Aver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386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7 (7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7E3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 (2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154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B34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 (50.0)</w:t>
            </w:r>
          </w:p>
        </w:tc>
      </w:tr>
      <w:tr w:rsidR="0067201E" w:rsidRPr="0067201E" w14:paraId="246AB7E4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76C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23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0 (6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F2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6 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40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1 (5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08B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5 (44.7)</w:t>
            </w:r>
          </w:p>
        </w:tc>
      </w:tr>
      <w:tr w:rsidR="0067201E" w:rsidRPr="0067201E" w14:paraId="406FB71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640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48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57; 0.48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77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88; 0.552</w:t>
            </w:r>
          </w:p>
        </w:tc>
      </w:tr>
      <w:tr w:rsidR="0067201E" w:rsidRPr="0067201E" w14:paraId="591A77B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E72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Blood Pressure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49D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6F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AC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B9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03B8A9D8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ADB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D1F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2 (6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3E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2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F1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0 (5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96F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4 (45.9)</w:t>
            </w:r>
          </w:p>
        </w:tc>
      </w:tr>
      <w:tr w:rsidR="0067201E" w:rsidRPr="0067201E" w14:paraId="255BA36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47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e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17D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2 (6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47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0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47A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6 (6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1C1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6 (39.1)</w:t>
            </w:r>
          </w:p>
        </w:tc>
      </w:tr>
      <w:tr w:rsidR="0067201E" w:rsidRPr="0067201E" w14:paraId="57297E40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D3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tage 1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10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 (7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99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96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C05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 (50.0)</w:t>
            </w:r>
          </w:p>
        </w:tc>
      </w:tr>
      <w:tr w:rsidR="0067201E" w:rsidRPr="0067201E" w14:paraId="45DC41C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82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tage 2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D3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36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9E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0C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</w:tr>
      <w:tr w:rsidR="0067201E" w:rsidRPr="0067201E" w14:paraId="07876EB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4F4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A8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10; 0.57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20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141; 0.370</w:t>
            </w:r>
          </w:p>
        </w:tc>
      </w:tr>
      <w:tr w:rsidR="0067201E" w:rsidRPr="0067201E" w14:paraId="6EC62B6D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99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WC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21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457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81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61B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6A0EDD71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A2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09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24 (6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E3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2 (3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8B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0 (5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7ED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6 (44.7)</w:t>
            </w:r>
          </w:p>
        </w:tc>
      </w:tr>
      <w:tr w:rsidR="0067201E" w:rsidRPr="0067201E" w14:paraId="403F59E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D3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A4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 (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6F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 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F1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 (5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78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 (45.0)</w:t>
            </w:r>
          </w:p>
        </w:tc>
      </w:tr>
      <w:tr w:rsidR="0067201E" w:rsidRPr="0067201E" w14:paraId="234B4AB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FFF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DE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76; 0.44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72E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2; 0.967</w:t>
            </w:r>
          </w:p>
        </w:tc>
      </w:tr>
      <w:tr w:rsidR="0067201E" w:rsidRPr="0067201E" w14:paraId="6BEA4C9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BF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WHR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890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207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500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58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5CE0B74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E9B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A0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36 (6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7A1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2 (3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2D4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7 (5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FED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1 (44.6)</w:t>
            </w:r>
          </w:p>
        </w:tc>
      </w:tr>
      <w:tr w:rsidR="0067201E" w:rsidRPr="0067201E" w14:paraId="1039F3BA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5D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E4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509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22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 (5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0A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 (46.4)</w:t>
            </w:r>
          </w:p>
        </w:tc>
      </w:tr>
      <w:tr w:rsidR="0067201E" w:rsidRPr="0067201E" w14:paraId="4331A5ED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72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51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92; 0.40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A9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6; 0.849</w:t>
            </w:r>
          </w:p>
        </w:tc>
      </w:tr>
      <w:tr w:rsidR="0067201E" w:rsidRPr="0067201E" w14:paraId="49B2C5F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571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WHtR</w:t>
            </w:r>
            <w:proofErr w:type="spellEnd"/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0C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D6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6C6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3D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771CEB9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E8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57B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15 (6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C15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75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FB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9 (5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60F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1 (45.1)</w:t>
            </w:r>
          </w:p>
        </w:tc>
      </w:tr>
      <w:tr w:rsidR="0067201E" w:rsidRPr="0067201E" w14:paraId="728314FD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062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0CD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7 (6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711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30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3 (5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4E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 (41.1)</w:t>
            </w:r>
          </w:p>
        </w:tc>
      </w:tr>
      <w:tr w:rsidR="0067201E" w:rsidRPr="0067201E" w14:paraId="6207D3F2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18E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05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0; 0.79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C7A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30; 0.565</w:t>
            </w:r>
          </w:p>
        </w:tc>
      </w:tr>
      <w:tr w:rsidR="0067201E" w:rsidRPr="0067201E" w14:paraId="12A1432A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C92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TBF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A2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CF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75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3A0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19B6D7B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583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AB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5 (6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FE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1 (3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F1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6 (5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741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70 (46.4)</w:t>
            </w:r>
          </w:p>
        </w:tc>
      </w:tr>
      <w:tr w:rsidR="0067201E" w:rsidRPr="0067201E" w14:paraId="7DCED27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8D1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30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7 (5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4C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3 (4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D7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6 (5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C1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4 (41.1)</w:t>
            </w:r>
          </w:p>
        </w:tc>
      </w:tr>
      <w:tr w:rsidR="0067201E" w:rsidRPr="0067201E" w14:paraId="468607A2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BD2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0C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959; 0.08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5D5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90; 0.238</w:t>
            </w:r>
          </w:p>
        </w:tc>
      </w:tr>
      <w:tr w:rsidR="0067201E" w:rsidRPr="0067201E" w14:paraId="37DCFB6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5B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lastRenderedPageBreak/>
              <w:t>VFL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15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F09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CDD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63A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71BB0DDA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00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1F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29 (6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71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3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36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3 (5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2BD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9 (44.7) (33.2)</w:t>
            </w:r>
          </w:p>
        </w:tc>
      </w:tr>
      <w:tr w:rsidR="0067201E" w:rsidRPr="0067201E" w14:paraId="76515E24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653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D7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 (6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FB8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 (3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79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 (5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17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 (44.1)</w:t>
            </w:r>
          </w:p>
        </w:tc>
      </w:tr>
      <w:tr w:rsidR="0067201E" w:rsidRPr="0067201E" w14:paraId="33D95317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DB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26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60; 0.68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F1F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5; 0.945</w:t>
            </w:r>
          </w:p>
        </w:tc>
      </w:tr>
      <w:tr w:rsidR="0067201E" w:rsidRPr="0067201E" w14:paraId="70CD2428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571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BMI Overweight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275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C2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FB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CE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181BFD33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E9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F1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9 (6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E7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5 (3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E1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6 (5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8E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8 (45.4)</w:t>
            </w:r>
          </w:p>
        </w:tc>
      </w:tr>
      <w:tr w:rsidR="0067201E" w:rsidRPr="0067201E" w14:paraId="18A88F94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541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v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940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3 (6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DC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9 (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C5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6 (5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4E9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6 (42.4)</w:t>
            </w:r>
          </w:p>
        </w:tc>
      </w:tr>
      <w:tr w:rsidR="0067201E" w:rsidRPr="0067201E" w14:paraId="200EF2D7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4F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EE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92; 0.66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A7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61; 0.548</w:t>
            </w:r>
          </w:p>
        </w:tc>
      </w:tr>
      <w:tr w:rsidR="0067201E" w:rsidRPr="0067201E" w14:paraId="7F2E53CF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12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BMI Obese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573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7C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D9F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BC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1A34A82C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B9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9E82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32 (6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7F3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6 (3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1F8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8 (5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E7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0 (44.4)</w:t>
            </w:r>
          </w:p>
        </w:tc>
      </w:tr>
      <w:tr w:rsidR="0067201E" w:rsidRPr="0067201E" w14:paraId="32194340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D1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b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B5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 (7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92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241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43B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 (50.0)</w:t>
            </w:r>
          </w:p>
        </w:tc>
      </w:tr>
      <w:tr w:rsidR="0067201E" w:rsidRPr="0067201E" w14:paraId="5A9E4FE2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39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3C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4; 0.4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D07F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37; 0.562</w:t>
            </w:r>
          </w:p>
        </w:tc>
      </w:tr>
      <w:tr w:rsidR="0067201E" w:rsidRPr="0067201E" w14:paraId="6EE7C361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705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SM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7E9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93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8E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705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67201E" w:rsidRPr="0067201E" w14:paraId="35C5D165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54E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4B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18 (6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F4E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6 (3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07A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 (5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354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3 (41.6)</w:t>
            </w:r>
          </w:p>
        </w:tc>
      </w:tr>
      <w:tr w:rsidR="0067201E" w:rsidRPr="0067201E" w14:paraId="09564E1B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E68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FAC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4 (66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38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8 (33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3E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1 (5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29ED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1 (50.0)</w:t>
            </w:r>
          </w:p>
        </w:tc>
      </w:tr>
      <w:tr w:rsidR="0067201E" w:rsidRPr="0067201E" w14:paraId="264CDE9E" w14:textId="77777777" w:rsidTr="0067201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0F97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ꭓ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MY"/>
              </w:rPr>
              <w:t>2</w:t>
            </w: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; </w:t>
            </w:r>
            <w:r w:rsidRPr="006720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MY"/>
              </w:rPr>
              <w:t>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ED06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88; 0.48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B880" w14:textId="77777777" w:rsidR="0067201E" w:rsidRPr="0067201E" w:rsidRDefault="0067201E" w:rsidP="00672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72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659; 0.056</w:t>
            </w:r>
          </w:p>
        </w:tc>
      </w:tr>
    </w:tbl>
    <w:p w14:paraId="6E051E40" w14:textId="77777777" w:rsidR="0067201E" w:rsidRDefault="0067201E" w:rsidP="0067201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</w:pPr>
      <w:r w:rsidRPr="00274B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Parenth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e</w:t>
      </w:r>
      <w:r w:rsidRPr="00274B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 xml:space="preserve">s indicate percentage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 xml:space="preserve">out </w:t>
      </w:r>
      <w:r w:rsidRPr="00274B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 xml:space="preserve">of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 xml:space="preserve">the </w:t>
      </w:r>
      <w:r w:rsidRPr="00274B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same</w:t>
      </w:r>
      <w:r w:rsidRPr="00F90C38">
        <w:t xml:space="preserve"> </w:t>
      </w:r>
      <w:r w:rsidRPr="00F90C3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 xml:space="preserve">demographic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PA</w:t>
      </w:r>
      <w:r w:rsidRPr="00F90C3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 xml:space="preserve"> level, intrinsic exercise motivation, physical fitness and anthropometric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/</w:t>
      </w:r>
      <w:r w:rsidRPr="00F90C3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body composition class</w:t>
      </w:r>
      <w:r w:rsidRPr="00274B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MY"/>
        </w:rPr>
        <w:t>.</w:t>
      </w:r>
    </w:p>
    <w:p w14:paraId="556668B2" w14:textId="77777777" w:rsidR="0067201E" w:rsidRPr="00496E5A" w:rsidRDefault="0067201E" w:rsidP="00672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E5A">
        <w:rPr>
          <w:rFonts w:ascii="Times New Roman" w:hAnsi="Times New Roman" w:cs="Times New Roman"/>
          <w:sz w:val="24"/>
          <w:szCs w:val="24"/>
        </w:rPr>
        <w:t xml:space="preserve">BMI: Body Mass Index; TBF: Total Body Fat; VFL: Visceral Fat Level; SM: Skeletal Muscle Percentage; WC: Waist Circumference; WHR: Waist-Hip Ratio; </w:t>
      </w:r>
      <w:proofErr w:type="spellStart"/>
      <w:r w:rsidRPr="00496E5A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Pr="00496E5A">
        <w:rPr>
          <w:rFonts w:ascii="Times New Roman" w:hAnsi="Times New Roman" w:cs="Times New Roman"/>
          <w:sz w:val="24"/>
          <w:szCs w:val="24"/>
        </w:rPr>
        <w:t>: Waist-Height Ratio</w:t>
      </w:r>
      <w:r>
        <w:rPr>
          <w:rFonts w:ascii="Times New Roman" w:hAnsi="Times New Roman" w:cs="Times New Roman"/>
          <w:sz w:val="24"/>
          <w:szCs w:val="24"/>
        </w:rPr>
        <w:t>; MPAM: Motives for Physical Activities Measure</w:t>
      </w:r>
    </w:p>
    <w:p w14:paraId="54CB60C9" w14:textId="77777777" w:rsidR="0067201E" w:rsidRPr="00F64070" w:rsidRDefault="0067201E" w:rsidP="00672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E5A">
        <w:rPr>
          <w:rFonts w:ascii="Times New Roman" w:hAnsi="Times New Roman" w:cs="Times New Roman"/>
          <w:sz w:val="24"/>
          <w:szCs w:val="24"/>
        </w:rPr>
        <w:t>*</w:t>
      </w:r>
      <w:r w:rsidRPr="006E338C">
        <w:rPr>
          <w:rFonts w:ascii="Times New Roman" w:hAnsi="Times New Roman" w:cs="Times New Roman"/>
          <w:i/>
          <w:sz w:val="24"/>
          <w:szCs w:val="24"/>
        </w:rPr>
        <w:t>p</w:t>
      </w:r>
      <w:r w:rsidRPr="00496E5A">
        <w:rPr>
          <w:rFonts w:ascii="Times New Roman" w:hAnsi="Times New Roman" w:cs="Times New Roman"/>
          <w:sz w:val="24"/>
          <w:szCs w:val="24"/>
        </w:rPr>
        <w:t>-value is significant at the 0.05 level (2-tailed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96E5A">
        <w:rPr>
          <w:rFonts w:ascii="Times New Roman" w:hAnsi="Times New Roman" w:cs="Times New Roman"/>
          <w:sz w:val="24"/>
          <w:szCs w:val="24"/>
        </w:rPr>
        <w:t>**</w:t>
      </w:r>
      <w:r w:rsidRPr="006E338C">
        <w:rPr>
          <w:rFonts w:ascii="Times New Roman" w:hAnsi="Times New Roman" w:cs="Times New Roman"/>
          <w:i/>
          <w:sz w:val="24"/>
          <w:szCs w:val="24"/>
        </w:rPr>
        <w:t>p</w:t>
      </w:r>
      <w:r w:rsidRPr="00496E5A">
        <w:rPr>
          <w:rFonts w:ascii="Times New Roman" w:hAnsi="Times New Roman" w:cs="Times New Roman"/>
          <w:sz w:val="24"/>
          <w:szCs w:val="24"/>
        </w:rPr>
        <w:t>-value is significant at the 0.01 level (2-tailed).</w:t>
      </w:r>
    </w:p>
    <w:p w14:paraId="194CDCFB" w14:textId="77777777" w:rsidR="0067201E" w:rsidRPr="0067201E" w:rsidRDefault="0067201E" w:rsidP="006720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7201E" w:rsidRPr="00672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1E"/>
    <w:rsid w:val="0067201E"/>
    <w:rsid w:val="00DD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EDB9"/>
  <w15:chartTrackingRefBased/>
  <w15:docId w15:val="{8FB20CBE-D2E2-413E-B4A5-9C2A9F71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5BD46687D53A4983BF4F50E50AFB40" ma:contentTypeVersion="18" ma:contentTypeDescription="Create a new document." ma:contentTypeScope="" ma:versionID="944bca3f643eae1d49758c9a1681fcfc">
  <xsd:schema xmlns:xsd="http://www.w3.org/2001/XMLSchema" xmlns:xs="http://www.w3.org/2001/XMLSchema" xmlns:p="http://schemas.microsoft.com/office/2006/metadata/properties" xmlns:ns3="a4fea4a5-cd24-4d2f-b5a0-eeff8cacca70" xmlns:ns4="5a3da1c7-8476-4021-83db-7fab295c1fb2" targetNamespace="http://schemas.microsoft.com/office/2006/metadata/properties" ma:root="true" ma:fieldsID="1b68b4cbf048ca2adb4e7f6f3a633924" ns3:_="" ns4:_="">
    <xsd:import namespace="a4fea4a5-cd24-4d2f-b5a0-eeff8cacca70"/>
    <xsd:import namespace="5a3da1c7-8476-4021-83db-7fab295c1f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ea4a5-cd24-4d2f-b5a0-eeff8cacca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da1c7-8476-4021-83db-7fab295c1f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fea4a5-cd24-4d2f-b5a0-eeff8cacca70" xsi:nil="true"/>
  </documentManagement>
</p:properties>
</file>

<file path=customXml/itemProps1.xml><?xml version="1.0" encoding="utf-8"?>
<ds:datastoreItem xmlns:ds="http://schemas.openxmlformats.org/officeDocument/2006/customXml" ds:itemID="{3A97A310-ABC1-44A6-8AAE-58700D8A3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fea4a5-cd24-4d2f-b5a0-eeff8cacca70"/>
    <ds:schemaRef ds:uri="5a3da1c7-8476-4021-83db-7fab295c1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F5A091-7557-4C77-B37B-D8F4B2E43F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2A137A-3994-4F9E-AA54-54E75F5C62E6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5a3da1c7-8476-4021-83db-7fab295c1fb2"/>
    <ds:schemaRef ds:uri="http://purl.org/dc/dcmitype/"/>
    <ds:schemaRef ds:uri="http://purl.org/dc/elements/1.1/"/>
    <ds:schemaRef ds:uri="a4fea4a5-cd24-4d2f-b5a0-eeff8cacca70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0</Words>
  <Characters>3482</Characters>
  <Application>Microsoft Office Word</Application>
  <DocSecurity>0</DocSecurity>
  <Lines>29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</cp:revision>
  <dcterms:created xsi:type="dcterms:W3CDTF">2025-07-23T08:54:00Z</dcterms:created>
  <dcterms:modified xsi:type="dcterms:W3CDTF">2025-07-2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5BD46687D53A4983BF4F50E50AFB40</vt:lpwstr>
  </property>
</Properties>
</file>